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319" w:rsidRPr="00500020" w:rsidRDefault="00964319" w:rsidP="00964319">
      <w:pPr>
        <w:pStyle w:val="Caption"/>
        <w:rPr>
          <w:rFonts w:cs="Times New Roman"/>
          <w:i/>
          <w:color w:val="000000" w:themeColor="text1"/>
          <w:sz w:val="24"/>
          <w:szCs w:val="24"/>
          <w:lang w:val="en-GB"/>
        </w:rPr>
      </w:pPr>
      <w:bookmarkStart w:id="0" w:name="_Hlk29290805"/>
      <w:bookmarkStart w:id="1" w:name="_GoBack"/>
      <w:bookmarkEnd w:id="1"/>
      <w:r>
        <w:rPr>
          <w:rFonts w:cs="Times New Roman"/>
          <w:b/>
          <w:color w:val="000000" w:themeColor="text1"/>
          <w:sz w:val="24"/>
          <w:szCs w:val="24"/>
          <w:lang w:val="en-GB"/>
        </w:rPr>
        <w:t>S4 Table</w:t>
      </w:r>
      <w:r w:rsidRPr="00500020">
        <w:rPr>
          <w:rFonts w:cs="Times New Roman"/>
          <w:b/>
          <w:color w:val="000000" w:themeColor="text1"/>
          <w:sz w:val="24"/>
          <w:szCs w:val="24"/>
          <w:lang w:val="en-GB"/>
        </w:rPr>
        <w:t xml:space="preserve">. </w:t>
      </w:r>
      <w:r w:rsidRPr="002D1B4B">
        <w:rPr>
          <w:rFonts w:cs="Times New Roman"/>
          <w:b/>
          <w:color w:val="000000" w:themeColor="text1"/>
          <w:sz w:val="24"/>
          <w:szCs w:val="24"/>
          <w:lang w:val="en-GB"/>
        </w:rPr>
        <w:t>Nitrate, ammonium.</w:t>
      </w:r>
      <w:r w:rsidRPr="00500020">
        <w:rPr>
          <w:rFonts w:cs="Times New Roman"/>
          <w:color w:val="000000" w:themeColor="text1"/>
          <w:sz w:val="24"/>
          <w:szCs w:val="24"/>
          <w:lang w:val="en-GB"/>
        </w:rPr>
        <w:t xml:space="preserve"> Their concentration (average ± standard deviation) in the analysed soils.</w:t>
      </w:r>
    </w:p>
    <w:bookmarkEnd w:id="0"/>
    <w:p w:rsidR="00964319" w:rsidRPr="006734D0" w:rsidRDefault="00964319" w:rsidP="00964319">
      <w:pPr>
        <w:rPr>
          <w:lang w:val="en-GB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52"/>
        <w:gridCol w:w="1254"/>
        <w:gridCol w:w="1791"/>
        <w:gridCol w:w="1691"/>
      </w:tblGrid>
      <w:tr w:rsidR="00964319" w:rsidRPr="00D94415" w:rsidTr="009D00D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Soil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 xml:space="preserve"> Cod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</w:pP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 xml:space="preserve">Depth </w:t>
            </w:r>
            <w: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(</w:t>
            </w:r>
            <w:r w:rsidRPr="009F5643">
              <w:rPr>
                <w:rFonts w:ascii="Arial" w:hAnsi="Arial" w:cs="Arial"/>
                <w:b/>
                <w:sz w:val="20"/>
                <w:szCs w:val="20"/>
                <w:lang w:val="en-GB"/>
              </w:rPr>
              <w:t>cm</w:t>
            </w:r>
            <w: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</w:pP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NO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vertAlign w:val="subscript"/>
                <w:lang w:val="en-GB"/>
              </w:rPr>
              <w:t>3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vertAlign w:val="superscript"/>
                <w:lang w:val="en-GB"/>
              </w:rPr>
              <w:t xml:space="preserve">- 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(</w:t>
            </w:r>
            <w:r w:rsidRPr="005C761F">
              <w:rPr>
                <w:rFonts w:ascii="Arial" w:hAnsi="Arial" w:cs="Arial"/>
                <w:b/>
                <w:sz w:val="20"/>
                <w:szCs w:val="20"/>
                <w:lang w:val="en-GB"/>
              </w:rPr>
              <w:t>mg</w:t>
            </w:r>
            <w:r w:rsidRPr="005C761F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5C761F">
              <w:rPr>
                <w:rFonts w:ascii="Arial" w:hAnsi="Arial" w:cs="Arial"/>
                <w:b/>
                <w:sz w:val="20"/>
                <w:szCs w:val="20"/>
                <w:lang w:val="en-GB"/>
              </w:rPr>
              <w:t>kg</w:t>
            </w:r>
            <w:r w:rsidRPr="005C761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</w:pP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NH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vertAlign w:val="subscript"/>
                <w:lang w:val="en-GB"/>
              </w:rPr>
              <w:t>4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vertAlign w:val="superscript"/>
                <w:lang w:val="en-GB"/>
              </w:rPr>
              <w:t xml:space="preserve">+ 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(</w:t>
            </w:r>
            <w:r w:rsidRPr="005C761F">
              <w:rPr>
                <w:rFonts w:ascii="Arial" w:hAnsi="Arial" w:cs="Arial"/>
                <w:b/>
                <w:sz w:val="20"/>
                <w:szCs w:val="20"/>
                <w:lang w:val="en-GB"/>
              </w:rPr>
              <w:t>mg</w:t>
            </w:r>
            <w:r w:rsidRPr="005C761F">
              <w:rPr>
                <w:rFonts w:ascii="Arial" w:hAnsi="Arial" w:cs="Arial"/>
                <w:sz w:val="20"/>
                <w:szCs w:val="20"/>
                <w:lang w:val="en-GB"/>
              </w:rPr>
              <w:t>·</w:t>
            </w:r>
            <w:r w:rsidRPr="005C761F">
              <w:rPr>
                <w:rFonts w:ascii="Arial" w:hAnsi="Arial" w:cs="Arial"/>
                <w:b/>
                <w:sz w:val="20"/>
                <w:szCs w:val="20"/>
                <w:lang w:val="en-GB"/>
              </w:rPr>
              <w:t>kg</w:t>
            </w:r>
            <w:r w:rsidRPr="005C761F">
              <w:rPr>
                <w:rFonts w:ascii="Arial" w:hAnsi="Arial" w:cs="Arial"/>
                <w:b/>
                <w:sz w:val="20"/>
                <w:szCs w:val="20"/>
                <w:vertAlign w:val="superscript"/>
                <w:lang w:val="en-GB"/>
              </w:rPr>
              <w:t>-1</w:t>
            </w:r>
            <w:r w:rsidRPr="005C761F">
              <w:rPr>
                <w:rFonts w:ascii="Arial" w:hAnsi="Arial" w:cs="Arial"/>
                <w:b/>
                <w:smallCaps/>
                <w:sz w:val="20"/>
                <w:szCs w:val="20"/>
                <w:lang w:val="en-GB"/>
              </w:rPr>
              <w:t>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D94415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944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1.30 (±15.35; n=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D94415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D94415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70 (±0.74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6.60 (±4.52; n=5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42 (±0.42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41 (±1.78; n=5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08 (±0.12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53 (±1.47; n=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05 (±0.11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0.12 (±21.02; n=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55 (±0.61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8.17 (±4.81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51 (±0.61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4.10 (±1.48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25 (±0.36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67 (±1.71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18 (±0.41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9.41 (±12.08; n=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29 (±0.87; n=8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1.55 (±4.5; n=8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34 (±1.57; n=8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8 (±1.27; n=8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54 (±0.8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14 (±0.56; n=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45 (±0.69; n=4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3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3.53 (±6.26; n=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4 (±5.23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63 (±1.97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75 (±1.92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29 (±0.96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27 (±1.76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08 (±3.96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31 (±3.79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3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0.69 (±11.62; n=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72 (±2.48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5 (±2.26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29 (±2.86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4.28 (±5.72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17 (±1.38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31 (±4.59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 (±1.07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4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5.32 (±8.86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4.66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3.79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11.54 (±6.75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72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2.29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8.75 (±5.44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33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3.33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6.01 (±5.44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27 (±3.33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4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4.38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8.51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5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93 (±2.63; n=5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6.37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8.86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7.99 (±10.92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1.98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8.76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85 (±3.73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9.15 (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±6.66</w:t>
            </w: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; n=6</w:t>
            </w:r>
            <w:r w:rsidRPr="005C76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98 (±2.8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0.67 (±6.78; 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7.09 (±4.26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4.17 (±4.15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86 (±1.83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0.15 (±2.2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37 (±0.74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8.27 (±2.6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91 (±0.5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6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9.5 (±6.2; 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13 (±3.86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23 (±2.93; n=7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01 (±3.97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64 (±1.19; n=7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44 (±2.55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64 (±1.19; n=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44 (±2.55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6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9.46 (±5.37; 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33 (±12.44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5.36 (±2.3; n=7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73 (±3.42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8 (±1.68; n=7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67 (±3.22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43 (±1.13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49 (±2.8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9.08 (±46.39; n=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6.75 (±5.54; n=7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9.25 (±16.37; n=8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35 (±2.94; n=8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0.13 (±6.29; n=8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91 (±2.09; n=8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6.22 (±4.67; n=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3.74 (±4.36; n=8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C761F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0 – 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8.02 (±17.92; n=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.43 (±1.81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5 – 50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8.95 (±11.43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1.31 (±1.29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0 – 75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2.6 (±11.63; n=6)</w:t>
            </w:r>
          </w:p>
        </w:tc>
        <w:tc>
          <w:tcPr>
            <w:tcW w:w="0" w:type="auto"/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89 (±0.83; n=6)</w:t>
            </w:r>
          </w:p>
        </w:tc>
      </w:tr>
      <w:tr w:rsidR="00964319" w:rsidRPr="00CD071D" w:rsidTr="009D00D5">
        <w:trPr>
          <w:trHeight w:val="227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75 – 1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25.61 (±17.43; n=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64319" w:rsidRPr="005C761F" w:rsidRDefault="00964319" w:rsidP="009D00D5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761F">
              <w:rPr>
                <w:rFonts w:ascii="Arial" w:hAnsi="Arial" w:cs="Arial"/>
                <w:color w:val="000000"/>
                <w:sz w:val="18"/>
                <w:szCs w:val="18"/>
              </w:rPr>
              <w:t>0.66 (±0.72; n=6)</w:t>
            </w:r>
          </w:p>
        </w:tc>
      </w:tr>
    </w:tbl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B451F"/>
    <w:rsid w:val="00080E07"/>
    <w:rsid w:val="000B2440"/>
    <w:rsid w:val="00201C31"/>
    <w:rsid w:val="003A2C71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962E2F"/>
    <w:rsid w:val="00964319"/>
    <w:rsid w:val="00981CB8"/>
    <w:rsid w:val="009A45FE"/>
    <w:rsid w:val="00A62443"/>
    <w:rsid w:val="00B071F9"/>
    <w:rsid w:val="00B11290"/>
    <w:rsid w:val="00C76490"/>
    <w:rsid w:val="00C853E6"/>
    <w:rsid w:val="00D06FC0"/>
    <w:rsid w:val="00D37927"/>
    <w:rsid w:val="00DB451F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2044</Characters>
  <Application>Microsoft Office Word</Application>
  <DocSecurity>0</DocSecurity>
  <Lines>292</Lines>
  <Paragraphs>218</Paragraphs>
  <ScaleCrop>false</ScaleCrop>
  <Company/>
  <LinksUpToDate>false</LinksUpToDate>
  <CharactersWithSpaces>2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23T15:30:00Z</dcterms:created>
  <dcterms:modified xsi:type="dcterms:W3CDTF">2020-05-23T15:30:00Z</dcterms:modified>
</cp:coreProperties>
</file>